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5D013" w14:textId="0B31893F" w:rsidR="006D6B36" w:rsidRPr="006C40C2" w:rsidRDefault="009D4AE5" w:rsidP="006D6B36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</w:rPr>
      </w:pPr>
      <w:r w:rsidRPr="006C40C2">
        <w:rPr>
          <w:rFonts w:cstheme="minorHAnsi"/>
          <w:b/>
          <w:color w:val="000000" w:themeColor="text1"/>
          <w:sz w:val="24"/>
          <w:szCs w:val="24"/>
        </w:rPr>
        <w:t xml:space="preserve">S2 </w:t>
      </w:r>
      <w:r w:rsidR="006D6B36" w:rsidRPr="006C40C2">
        <w:rPr>
          <w:rFonts w:cstheme="minorHAnsi"/>
          <w:b/>
          <w:color w:val="000000" w:themeColor="text1"/>
          <w:sz w:val="24"/>
          <w:szCs w:val="24"/>
        </w:rPr>
        <w:t>Table Characteristics of offspring (G1 cohort) included in analyses compared to those excluded due to missing exposure, outcome or confounder data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843"/>
        <w:gridCol w:w="1701"/>
        <w:gridCol w:w="1842"/>
      </w:tblGrid>
      <w:tr w:rsidR="000F6679" w:rsidRPr="009710C0" w14:paraId="73343CF3" w14:textId="77736FBF" w:rsidTr="00547639">
        <w:trPr>
          <w:jc w:val="center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D9C1735" w14:textId="77777777" w:rsidR="006D6B36" w:rsidRPr="006C40C2" w:rsidRDefault="006D6B36" w:rsidP="006D6B36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3CBB787" w14:textId="59770EE8" w:rsidR="006D6B36" w:rsidRPr="006C40C2" w:rsidRDefault="003F125D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Female </w:t>
            </w:r>
            <w:r w:rsidR="006D6B36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participants included</w:t>
            </w:r>
          </w:p>
          <w:p w14:paraId="6EBEE793" w14:textId="2ED288C3" w:rsidR="006D6B36" w:rsidRPr="006C40C2" w:rsidRDefault="006D6B36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n= </w:t>
            </w:r>
            <w:r w:rsidR="00951F6F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1</w:t>
            </w:r>
            <w:r w:rsidR="00DD2BED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,</w:t>
            </w:r>
            <w:r w:rsidR="004A1676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629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2C7BB29" w14:textId="556BE13B" w:rsidR="006D6B36" w:rsidRPr="006C40C2" w:rsidRDefault="003F125D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Female </w:t>
            </w:r>
            <w:r w:rsidR="006D6B36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participants excluded</w:t>
            </w:r>
          </w:p>
          <w:p w14:paraId="67787480" w14:textId="27AACABB" w:rsidR="006D6B36" w:rsidRPr="006C40C2" w:rsidRDefault="006D6B36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=</w:t>
            </w:r>
            <w:r w:rsidR="009422EC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4,108-</w:t>
            </w:r>
            <w:r w:rsidR="00FD3A14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5,077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F61116"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63EC5794" w14:textId="2004AC6D" w:rsidR="006D6B36" w:rsidRPr="006C40C2" w:rsidRDefault="003F125D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Male </w:t>
            </w:r>
            <w:r w:rsidR="006D6B36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participants included</w:t>
            </w:r>
          </w:p>
          <w:p w14:paraId="588F3227" w14:textId="09961BF8" w:rsidR="006D6B36" w:rsidRPr="006C40C2" w:rsidRDefault="006D6B36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n= </w:t>
            </w:r>
            <w:r w:rsidR="006420DA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1</w:t>
            </w:r>
            <w:r w:rsidR="00284C0F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,</w:t>
            </w:r>
            <w:r w:rsidR="004A1676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0ACF3914" w14:textId="09793F49" w:rsidR="006D6B36" w:rsidRPr="006C40C2" w:rsidRDefault="003F125D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Male </w:t>
            </w:r>
            <w:r w:rsidR="006D6B36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participants excluded</w:t>
            </w:r>
          </w:p>
          <w:p w14:paraId="2292EA33" w14:textId="1ECE076A" w:rsidR="006D6B36" w:rsidRPr="006C40C2" w:rsidRDefault="006D6B36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=</w:t>
            </w:r>
            <w:r w:rsidR="0007782A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4,705-5,856</w:t>
            </w:r>
            <w:r w:rsidR="00F61116"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F6679" w:rsidRPr="009710C0" w14:paraId="00299268" w14:textId="792F6B15" w:rsidTr="00547639">
        <w:trPr>
          <w:jc w:val="center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61324DF" w14:textId="77777777" w:rsidR="006D6B36" w:rsidRPr="006C40C2" w:rsidRDefault="006D6B36" w:rsidP="006D6B36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77A5CC0" w14:textId="77777777" w:rsidR="006D6B36" w:rsidRPr="006C40C2" w:rsidRDefault="006D6B36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C44EE24" w14:textId="77777777" w:rsidR="006D6B36" w:rsidRPr="006C40C2" w:rsidRDefault="006D6B36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480BCE56" w14:textId="3F5F8FED" w:rsidR="006D6B36" w:rsidRPr="006C40C2" w:rsidRDefault="006D6B36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2B2C0C8D" w14:textId="502156A1" w:rsidR="006D6B36" w:rsidRPr="006C40C2" w:rsidRDefault="006D6B36" w:rsidP="006D6B36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0F6679" w:rsidRPr="009710C0" w14:paraId="5E6CAE05" w14:textId="53EA43E1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E24DDC" w14:textId="3CF74F12" w:rsidR="002F2C18" w:rsidRPr="006C40C2" w:rsidRDefault="005C0CF8" w:rsidP="002F2C1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UK ethnic minoriti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D1E5F6" w14:textId="4E38F8C7" w:rsidR="002F2C18" w:rsidRPr="009710C0" w:rsidRDefault="00007036" w:rsidP="009A450B">
            <w:pPr>
              <w:spacing w:after="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5 (1.</w:t>
            </w:r>
            <w:r w:rsidR="004A1676" w:rsidRPr="009710C0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6FEBF4" w14:textId="545A1FE8" w:rsidR="002F2C18" w:rsidRPr="009710C0" w:rsidRDefault="00610347" w:rsidP="009A450B">
            <w:pPr>
              <w:spacing w:after="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27 (2.9)</w:t>
            </w:r>
          </w:p>
        </w:tc>
        <w:tc>
          <w:tcPr>
            <w:tcW w:w="1701" w:type="dxa"/>
            <w:tcBorders>
              <w:top w:val="single" w:sz="18" w:space="0" w:color="auto"/>
              <w:right w:val="nil"/>
            </w:tcBorders>
          </w:tcPr>
          <w:p w14:paraId="3DF813A4" w14:textId="62C98F54" w:rsidR="002F2C18" w:rsidRPr="009710C0" w:rsidRDefault="002F2C18" w:rsidP="009A450B">
            <w:pPr>
              <w:spacing w:after="0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5 (1.</w:t>
            </w:r>
            <w:r w:rsidR="004A1676" w:rsidRPr="009710C0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AF397" w14:textId="5ACBB7E1" w:rsidR="002F2C18" w:rsidRPr="009710C0" w:rsidRDefault="00610347" w:rsidP="009A450B">
            <w:pPr>
              <w:spacing w:after="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47 (3.0)</w:t>
            </w:r>
          </w:p>
        </w:tc>
      </w:tr>
      <w:tr w:rsidR="000F6679" w:rsidRPr="009710C0" w14:paraId="6C565AE8" w14:textId="399FD46D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5CD6C7" w14:textId="0EC8652B" w:rsidR="002F2C18" w:rsidRPr="006C40C2" w:rsidRDefault="002F2C18" w:rsidP="002F2C1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Maternal Education</w:t>
            </w:r>
          </w:p>
        </w:tc>
        <w:tc>
          <w:tcPr>
            <w:tcW w:w="1559" w:type="dxa"/>
          </w:tcPr>
          <w:p w14:paraId="26A8456B" w14:textId="52C35E6B" w:rsidR="002F2C18" w:rsidRPr="009710C0" w:rsidRDefault="002F2C18" w:rsidP="009A45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7BEB65" w14:textId="5265DBD3" w:rsidR="002F2C18" w:rsidRPr="009710C0" w:rsidRDefault="002F2C18" w:rsidP="009A45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7F0AD18D" w14:textId="4B47E6D3" w:rsidR="002F2C18" w:rsidRPr="009710C0" w:rsidRDefault="002F2C18" w:rsidP="009A45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A53B01" w14:textId="0925EB81" w:rsidR="002F2C18" w:rsidRPr="009710C0" w:rsidRDefault="002F2C18" w:rsidP="009A45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3CD0AB26" w14:textId="34D5744C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EA67A6" w14:textId="249527D5" w:rsidR="00A51F12" w:rsidRPr="006C40C2" w:rsidRDefault="00A51F12" w:rsidP="00A51F12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CSE</w:t>
            </w:r>
          </w:p>
        </w:tc>
        <w:tc>
          <w:tcPr>
            <w:tcW w:w="1559" w:type="dxa"/>
            <w:tcBorders>
              <w:right w:val="nil"/>
            </w:tcBorders>
          </w:tcPr>
          <w:p w14:paraId="06971E67" w14:textId="172CDF08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52 (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619C0" w14:textId="5ECB98EC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047 (23.8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30F24BD5" w14:textId="0180BC5C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11 (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DB66C4" w14:textId="3C223861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210 (24.3)</w:t>
            </w:r>
          </w:p>
        </w:tc>
      </w:tr>
      <w:tr w:rsidR="000F6679" w:rsidRPr="009710C0" w14:paraId="370AD1CC" w14:textId="2B026145" w:rsidTr="00547639">
        <w:trPr>
          <w:trHeight w:val="171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42AD91" w14:textId="3B8BF04B" w:rsidR="00A51F12" w:rsidRPr="006C40C2" w:rsidRDefault="00A51F12" w:rsidP="00A51F12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Vocational</w:t>
            </w:r>
          </w:p>
        </w:tc>
        <w:tc>
          <w:tcPr>
            <w:tcW w:w="1559" w:type="dxa"/>
            <w:tcBorders>
              <w:right w:val="nil"/>
            </w:tcBorders>
          </w:tcPr>
          <w:p w14:paraId="15096893" w14:textId="2F74F42C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04 (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FD7B2A" w14:textId="43B680CF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83 (11.0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F9AFEE9" w14:textId="6185B52A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96 (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5A557B" w14:textId="07D9ABA5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545 (10.9)</w:t>
            </w:r>
          </w:p>
        </w:tc>
      </w:tr>
      <w:tr w:rsidR="000F6679" w:rsidRPr="009710C0" w14:paraId="6450C5C8" w14:textId="458E191D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1F4D1C" w14:textId="716D39FC" w:rsidR="00A51F12" w:rsidRPr="006C40C2" w:rsidRDefault="00A51F12" w:rsidP="00A51F12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O level</w:t>
            </w:r>
          </w:p>
        </w:tc>
        <w:tc>
          <w:tcPr>
            <w:tcW w:w="1559" w:type="dxa"/>
            <w:tcBorders>
              <w:right w:val="nil"/>
            </w:tcBorders>
          </w:tcPr>
          <w:p w14:paraId="0CDE0863" w14:textId="34C813A7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551 (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46FF1" w14:textId="4B784E54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535 (34.9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258EDC4" w14:textId="1BFCA04F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78 (3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6647AC" w14:textId="449A9A94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753 (35.2)</w:t>
            </w:r>
          </w:p>
        </w:tc>
      </w:tr>
      <w:tr w:rsidR="000F6679" w:rsidRPr="009710C0" w14:paraId="3D45D84A" w14:textId="29D87F08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C076C1" w14:textId="716C7682" w:rsidR="00A51F12" w:rsidRPr="006C40C2" w:rsidRDefault="00A51F12" w:rsidP="00A51F12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A level</w:t>
            </w:r>
          </w:p>
        </w:tc>
        <w:tc>
          <w:tcPr>
            <w:tcW w:w="1559" w:type="dxa"/>
            <w:tcBorders>
              <w:right w:val="nil"/>
            </w:tcBorders>
          </w:tcPr>
          <w:p w14:paraId="37988F93" w14:textId="7AA6B512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79 (2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8BC7C" w14:textId="6161D125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882 (20.1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AEC181E" w14:textId="748B7FA7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65 (3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8E1EF5" w14:textId="7A28FE19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968 (19.4)</w:t>
            </w:r>
          </w:p>
        </w:tc>
      </w:tr>
      <w:tr w:rsidR="000F6679" w:rsidRPr="009710C0" w14:paraId="20E5DADA" w14:textId="7446A106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876068" w14:textId="2404E17F" w:rsidR="00A51F12" w:rsidRPr="006C40C2" w:rsidRDefault="00A51F12" w:rsidP="00A51F12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Degree</w:t>
            </w:r>
          </w:p>
        </w:tc>
        <w:tc>
          <w:tcPr>
            <w:tcW w:w="1559" w:type="dxa"/>
            <w:tcBorders>
              <w:right w:val="nil"/>
            </w:tcBorders>
          </w:tcPr>
          <w:p w14:paraId="538A413C" w14:textId="687D77B6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43 (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F57143" w14:textId="00A1501D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51 (10.3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8196852" w14:textId="5AA53358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02 (2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9C657B" w14:textId="11A8F939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510 (10.2)</w:t>
            </w:r>
          </w:p>
        </w:tc>
      </w:tr>
      <w:tr w:rsidR="000F6679" w:rsidRPr="009710C0" w14:paraId="1D35E939" w14:textId="0EEDF4BB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09A188" w14:textId="4C2DAFE7" w:rsidR="00A51F12" w:rsidRPr="006C40C2" w:rsidRDefault="00DB5F56" w:rsidP="00A51F12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</w:rPr>
              <w:t>Fathers’</w:t>
            </w:r>
            <w:r w:rsidR="00A51F12"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education </w:t>
            </w:r>
          </w:p>
        </w:tc>
        <w:tc>
          <w:tcPr>
            <w:tcW w:w="1559" w:type="dxa"/>
          </w:tcPr>
          <w:p w14:paraId="6586AB0E" w14:textId="77777777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5D3151" w14:textId="77777777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353045C8" w14:textId="77777777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D263A1" w14:textId="570C5BCF" w:rsidR="00A51F12" w:rsidRPr="009710C0" w:rsidRDefault="00A51F12" w:rsidP="00A51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2AA91289" w14:textId="7744EC14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40E20F" w14:textId="3960F10D" w:rsidR="00B73021" w:rsidRPr="006C40C2" w:rsidRDefault="00B73021" w:rsidP="00B73021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CSE</w:t>
            </w:r>
          </w:p>
        </w:tc>
        <w:tc>
          <w:tcPr>
            <w:tcW w:w="1559" w:type="dxa"/>
            <w:tcBorders>
              <w:right w:val="nil"/>
            </w:tcBorders>
          </w:tcPr>
          <w:p w14:paraId="2C2D35B0" w14:textId="18443AC9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56 (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716B6A" w14:textId="268A68B1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263 (30.2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33052F97" w14:textId="3F86CD55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82 (1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21BE3E" w14:textId="350AB0B9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428 (30.3)</w:t>
            </w:r>
          </w:p>
        </w:tc>
      </w:tr>
      <w:tr w:rsidR="000F6679" w:rsidRPr="009710C0" w14:paraId="30152F7F" w14:textId="6B8C177A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38DFEC" w14:textId="41380FB7" w:rsidR="00B73021" w:rsidRPr="006C40C2" w:rsidRDefault="00B73021" w:rsidP="00B73021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Vocational</w:t>
            </w:r>
          </w:p>
        </w:tc>
        <w:tc>
          <w:tcPr>
            <w:tcW w:w="1559" w:type="dxa"/>
            <w:tcBorders>
              <w:right w:val="nil"/>
            </w:tcBorders>
          </w:tcPr>
          <w:p w14:paraId="27F32585" w14:textId="0C8FFCDA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13 (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32F6A" w14:textId="26DF2824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89 (9.3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2C5C54D3" w14:textId="318009E0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09 (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6DA40B" w14:textId="762A8AB0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02 (8.5)</w:t>
            </w:r>
          </w:p>
        </w:tc>
      </w:tr>
      <w:tr w:rsidR="000F6679" w:rsidRPr="009710C0" w14:paraId="339165AF" w14:textId="213B3C99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CBDF06" w14:textId="2BC471D2" w:rsidR="00B73021" w:rsidRPr="006C40C2" w:rsidRDefault="00B73021" w:rsidP="00B73021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O level</w:t>
            </w:r>
          </w:p>
        </w:tc>
        <w:tc>
          <w:tcPr>
            <w:tcW w:w="1559" w:type="dxa"/>
            <w:tcBorders>
              <w:right w:val="nil"/>
            </w:tcBorders>
          </w:tcPr>
          <w:p w14:paraId="2337B263" w14:textId="0AE3E3C8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37 (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34533" w14:textId="5A13BEC0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881 (21.1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3B9CA1D9" w14:textId="1807A19B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27 (2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908422" w14:textId="591767D7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006 (21.3)</w:t>
            </w:r>
          </w:p>
        </w:tc>
      </w:tr>
      <w:tr w:rsidR="000F6679" w:rsidRPr="009710C0" w14:paraId="67D93B65" w14:textId="5B2A024A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F6C4DC" w14:textId="3D1446A4" w:rsidR="00B73021" w:rsidRPr="006C40C2" w:rsidRDefault="00B73021" w:rsidP="00B73021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A level</w:t>
            </w:r>
          </w:p>
        </w:tc>
        <w:tc>
          <w:tcPr>
            <w:tcW w:w="1559" w:type="dxa"/>
            <w:tcBorders>
              <w:right w:val="nil"/>
            </w:tcBorders>
          </w:tcPr>
          <w:p w14:paraId="74EB2767" w14:textId="63A6260D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97 (3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38171" w14:textId="4289A524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044 (25.0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43E94420" w14:textId="77CF78DE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16 (2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A6A71F" w14:textId="71F77E24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159 (24.6)</w:t>
            </w:r>
          </w:p>
        </w:tc>
      </w:tr>
      <w:tr w:rsidR="000F6679" w:rsidRPr="009710C0" w14:paraId="5EEAFA58" w14:textId="15665317" w:rsidTr="00547639">
        <w:trPr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C87E57" w14:textId="40E3ABBF" w:rsidR="00B73021" w:rsidRPr="006C40C2" w:rsidRDefault="00B73021" w:rsidP="00B73021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Degree</w:t>
            </w:r>
          </w:p>
        </w:tc>
        <w:tc>
          <w:tcPr>
            <w:tcW w:w="1559" w:type="dxa"/>
            <w:tcBorders>
              <w:right w:val="nil"/>
            </w:tcBorders>
          </w:tcPr>
          <w:p w14:paraId="0DA3919F" w14:textId="780EBBFA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26 (2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63536" w14:textId="3591244E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608 (14.5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4AACF8B" w14:textId="6D5CDA60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18 (2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8E5287" w14:textId="3EAF1F84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23 (15.3)</w:t>
            </w:r>
          </w:p>
        </w:tc>
      </w:tr>
      <w:tr w:rsidR="000F6679" w:rsidRPr="009710C0" w14:paraId="1F702A26" w14:textId="77777777" w:rsidTr="00547639">
        <w:trPr>
          <w:jc w:val="center"/>
        </w:trPr>
        <w:tc>
          <w:tcPr>
            <w:tcW w:w="3261" w:type="dxa"/>
            <w:tcBorders>
              <w:top w:val="nil"/>
            </w:tcBorders>
            <w:shd w:val="clear" w:color="auto" w:fill="auto"/>
          </w:tcPr>
          <w:p w14:paraId="4B827271" w14:textId="77777777" w:rsidR="00B73021" w:rsidRPr="006C40C2" w:rsidRDefault="00B73021" w:rsidP="00B73021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6D4672" w14:textId="04DE555F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3464C0" w14:textId="77777777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3A09CB5A" w14:textId="6A43CC0A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CB1EFA" w14:textId="77777777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0C2D1190" w14:textId="1C00CF39" w:rsidTr="00547639">
        <w:trPr>
          <w:jc w:val="center"/>
        </w:trPr>
        <w:tc>
          <w:tcPr>
            <w:tcW w:w="3261" w:type="dxa"/>
            <w:tcBorders>
              <w:top w:val="nil"/>
            </w:tcBorders>
            <w:shd w:val="clear" w:color="auto" w:fill="auto"/>
          </w:tcPr>
          <w:p w14:paraId="7792FB6D" w14:textId="336874DE" w:rsidR="00B73021" w:rsidRPr="00DB5F56" w:rsidRDefault="00DB5F56" w:rsidP="00B73021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DB5F56">
              <w:rPr>
                <w:rFonts w:cstheme="minorHAnsi"/>
                <w:b/>
                <w:color w:val="000000" w:themeColor="text1"/>
                <w:sz w:val="24"/>
                <w:szCs w:val="24"/>
              </w:rPr>
              <w:t>Smoking in pregnancy</w:t>
            </w:r>
          </w:p>
        </w:tc>
        <w:tc>
          <w:tcPr>
            <w:tcW w:w="1559" w:type="dxa"/>
          </w:tcPr>
          <w:p w14:paraId="5CC46F4B" w14:textId="20BAA184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25 (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EE8342" w14:textId="21C636CA" w:rsidR="00B73021" w:rsidRPr="009710C0" w:rsidRDefault="008F5C20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326 (27.7)</w:t>
            </w:r>
          </w:p>
        </w:tc>
        <w:tc>
          <w:tcPr>
            <w:tcW w:w="1701" w:type="dxa"/>
            <w:tcBorders>
              <w:right w:val="nil"/>
            </w:tcBorders>
          </w:tcPr>
          <w:p w14:paraId="7BDD14A0" w14:textId="4CE8F98E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86 (1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1A90CD" w14:textId="5A4EDEBE" w:rsidR="00B73021" w:rsidRPr="009710C0" w:rsidRDefault="008F5C20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597 (29.6)</w:t>
            </w:r>
          </w:p>
        </w:tc>
      </w:tr>
      <w:tr w:rsidR="000F6679" w:rsidRPr="009710C0" w14:paraId="549B272F" w14:textId="2431F32C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380781E7" w14:textId="25B4B58C" w:rsidR="00B73021" w:rsidRPr="006C40C2" w:rsidRDefault="00B73021" w:rsidP="00B73021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Household social class</w:t>
            </w:r>
          </w:p>
        </w:tc>
        <w:tc>
          <w:tcPr>
            <w:tcW w:w="1559" w:type="dxa"/>
          </w:tcPr>
          <w:p w14:paraId="130F446D" w14:textId="530EE662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C0C457" w14:textId="21473310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5A643E05" w14:textId="2AEC50E3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4AABA3" w14:textId="391996A3" w:rsidR="00B73021" w:rsidRPr="009710C0" w:rsidRDefault="00B73021" w:rsidP="00B730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108BF261" w14:textId="6AA75F15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5F3B28A3" w14:textId="5E6A8FC0" w:rsidR="00D34017" w:rsidRPr="006C40C2" w:rsidRDefault="00D34017" w:rsidP="00D34017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Professional</w:t>
            </w:r>
          </w:p>
        </w:tc>
        <w:tc>
          <w:tcPr>
            <w:tcW w:w="1559" w:type="dxa"/>
            <w:tcBorders>
              <w:right w:val="nil"/>
            </w:tcBorders>
          </w:tcPr>
          <w:p w14:paraId="7B92EB00" w14:textId="5FD9B8CE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04 (1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E4D85" w14:textId="4505F8C3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26 (10.7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33831C75" w14:textId="420F5D82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15 (2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F7A4C9" w14:textId="5E68DE4C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92 (11.0)</w:t>
            </w:r>
          </w:p>
        </w:tc>
      </w:tr>
      <w:tr w:rsidR="000F6679" w:rsidRPr="009710C0" w14:paraId="2C605EFA" w14:textId="04798C0A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63DE31A7" w14:textId="2D945968" w:rsidR="00D34017" w:rsidRPr="006C40C2" w:rsidRDefault="00D34017" w:rsidP="00D34017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Managerial &amp; Technical</w:t>
            </w:r>
          </w:p>
        </w:tc>
        <w:tc>
          <w:tcPr>
            <w:tcW w:w="1559" w:type="dxa"/>
            <w:tcBorders>
              <w:right w:val="nil"/>
            </w:tcBorders>
          </w:tcPr>
          <w:p w14:paraId="5E23B945" w14:textId="3E93AC2D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72 (4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77199" w14:textId="11251999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584 (39.8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9975448" w14:textId="62832688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17 (4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FE0704" w14:textId="7824E16C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749 (39.0)</w:t>
            </w:r>
          </w:p>
        </w:tc>
      </w:tr>
      <w:tr w:rsidR="000F6679" w:rsidRPr="009710C0" w14:paraId="3E0B8171" w14:textId="3D6004D0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082858C4" w14:textId="08F79CE4" w:rsidR="00D34017" w:rsidRPr="006C40C2" w:rsidRDefault="00D34017" w:rsidP="00D34017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Non-Manual</w:t>
            </w:r>
          </w:p>
        </w:tc>
        <w:tc>
          <w:tcPr>
            <w:tcW w:w="1559" w:type="dxa"/>
            <w:tcBorders>
              <w:right w:val="nil"/>
            </w:tcBorders>
          </w:tcPr>
          <w:p w14:paraId="0EE216AC" w14:textId="4240FF0F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404 (2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C7232" w14:textId="5753C45E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026 (25.8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6D2FE897" w14:textId="5C6A153B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15 (2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A569AB" w14:textId="39E8E7F1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200 (26.7)</w:t>
            </w:r>
          </w:p>
        </w:tc>
      </w:tr>
      <w:tr w:rsidR="000F6679" w:rsidRPr="009710C0" w14:paraId="05C3EB83" w14:textId="0FD39140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5A71A3CA" w14:textId="07CD4BE2" w:rsidR="00D34017" w:rsidRPr="006C40C2" w:rsidRDefault="00D34017" w:rsidP="00D34017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Manual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54A5711F" w14:textId="5285AB94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11 (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18BF3" w14:textId="43A1366B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643 (16.1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6D76281D" w14:textId="6CBD72DD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82 (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780CB5" w14:textId="3716DE32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25 (16.2)</w:t>
            </w:r>
          </w:p>
        </w:tc>
      </w:tr>
      <w:tr w:rsidR="000F6679" w:rsidRPr="009710C0" w14:paraId="3C7E2F10" w14:textId="128C4809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482EA7C7" w14:textId="4C4A7370" w:rsidR="00D34017" w:rsidRPr="006C40C2" w:rsidRDefault="00D34017" w:rsidP="00D34017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Part Skilled &amp; Unskill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40E7570F" w14:textId="6D143164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8 (2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3A528" w14:textId="1AB192C5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06 (7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B9FC85" w14:textId="3AEC80D8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3 (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B4314D" w14:textId="0356EF3F" w:rsidR="00D34017" w:rsidRPr="009710C0" w:rsidRDefault="00D34017" w:rsidP="00D34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24 (7.2)</w:t>
            </w:r>
          </w:p>
        </w:tc>
      </w:tr>
      <w:tr w:rsidR="000F6679" w:rsidRPr="009710C0" w14:paraId="6CFD5CF0" w14:textId="7063C024" w:rsidTr="00547639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59B125" w14:textId="77777777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D852C" w14:textId="3D4AD988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AD3B0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0F5F57" w14:textId="235842D9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F1BD7" w14:textId="352E0EC4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Mean (SD)</w:t>
            </w:r>
          </w:p>
        </w:tc>
      </w:tr>
      <w:tr w:rsidR="000F6679" w:rsidRPr="009710C0" w14:paraId="0753FFBE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5B3EDCC7" w14:textId="6DA0F467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</w:rPr>
              <w:t>Age 9</w:t>
            </w:r>
            <w:r w:rsidR="0089156F"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89156F"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15A8A40C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AA2D77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789EDE2E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01BE9482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5B6A99DB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1DE3E7B8" w14:textId="319CAE0A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BMI (kg/m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B3D4613" w14:textId="2C20ED14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7.7 (2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B624A4" w14:textId="5ABF84B6" w:rsidR="00D34017" w:rsidRPr="009710C0" w:rsidRDefault="00B32525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8.1 (3.2)</w:t>
            </w:r>
          </w:p>
        </w:tc>
        <w:tc>
          <w:tcPr>
            <w:tcW w:w="1701" w:type="dxa"/>
            <w:tcBorders>
              <w:right w:val="nil"/>
            </w:tcBorders>
          </w:tcPr>
          <w:p w14:paraId="4EA863F8" w14:textId="106920ED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7.3 (2.5)</w:t>
            </w:r>
          </w:p>
        </w:tc>
        <w:tc>
          <w:tcPr>
            <w:tcW w:w="1842" w:type="dxa"/>
            <w:tcBorders>
              <w:left w:val="nil"/>
            </w:tcBorders>
          </w:tcPr>
          <w:p w14:paraId="2D100A5F" w14:textId="7B4F35F8" w:rsidR="00D34017" w:rsidRPr="009710C0" w:rsidRDefault="00B32525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7.6 (2.9)</w:t>
            </w:r>
          </w:p>
        </w:tc>
      </w:tr>
      <w:tr w:rsidR="000F6679" w:rsidRPr="009710C0" w14:paraId="1FCCAA2C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239D3B01" w14:textId="1E9A5302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Fat mass (kg)</w:t>
            </w:r>
          </w:p>
        </w:tc>
        <w:tc>
          <w:tcPr>
            <w:tcW w:w="1559" w:type="dxa"/>
          </w:tcPr>
          <w:p w14:paraId="61ED6409" w14:textId="0775876D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9.4 (4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B23A2D4" w14:textId="4A27425D" w:rsidR="00D34017" w:rsidRPr="009710C0" w:rsidRDefault="0063484A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0.0 (5.3)</w:t>
            </w:r>
          </w:p>
        </w:tc>
        <w:tc>
          <w:tcPr>
            <w:tcW w:w="1701" w:type="dxa"/>
            <w:tcBorders>
              <w:right w:val="nil"/>
            </w:tcBorders>
          </w:tcPr>
          <w:p w14:paraId="512A9EFE" w14:textId="18EAEC3C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.2 (4.6)</w:t>
            </w:r>
          </w:p>
        </w:tc>
        <w:tc>
          <w:tcPr>
            <w:tcW w:w="1842" w:type="dxa"/>
            <w:tcBorders>
              <w:left w:val="nil"/>
            </w:tcBorders>
          </w:tcPr>
          <w:p w14:paraId="6B225967" w14:textId="5F29D3BB" w:rsidR="00D34017" w:rsidRPr="009710C0" w:rsidRDefault="0063484A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.5 (5.0)</w:t>
            </w:r>
          </w:p>
        </w:tc>
      </w:tr>
      <w:tr w:rsidR="000F6679" w:rsidRPr="009710C0" w14:paraId="5A5DFB10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09A9273D" w14:textId="216F4819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WC (cm)</w:t>
            </w:r>
          </w:p>
        </w:tc>
        <w:tc>
          <w:tcPr>
            <w:tcW w:w="1559" w:type="dxa"/>
          </w:tcPr>
          <w:p w14:paraId="39530D0D" w14:textId="6FDC4E65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62.1 (7.3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2886E9" w14:textId="20FE6453" w:rsidR="00D34017" w:rsidRPr="009710C0" w:rsidRDefault="002A4F5E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63.0 (8.4)</w:t>
            </w:r>
          </w:p>
        </w:tc>
        <w:tc>
          <w:tcPr>
            <w:tcW w:w="1701" w:type="dxa"/>
            <w:tcBorders>
              <w:right w:val="nil"/>
            </w:tcBorders>
          </w:tcPr>
          <w:p w14:paraId="27CC74A9" w14:textId="0B5ED2D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62.8 (7.1)</w:t>
            </w:r>
          </w:p>
        </w:tc>
        <w:tc>
          <w:tcPr>
            <w:tcW w:w="1842" w:type="dxa"/>
            <w:tcBorders>
              <w:left w:val="nil"/>
            </w:tcBorders>
          </w:tcPr>
          <w:p w14:paraId="69A42CF7" w14:textId="5A5B7980" w:rsidR="00D34017" w:rsidRPr="009710C0" w:rsidRDefault="002A4F5E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63.4 (8.0)</w:t>
            </w:r>
          </w:p>
        </w:tc>
      </w:tr>
      <w:tr w:rsidR="000F6679" w:rsidRPr="009710C0" w14:paraId="5C202C04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1E21A022" w14:textId="1BBC6308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</w:rPr>
              <w:t>Age 15</w:t>
            </w:r>
            <w:r w:rsidR="0089156F"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89156F"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0B08F9EB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685D5F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28D2FDC6" w14:textId="28AE0D81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415E5CF0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09D96C8D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62756DE7" w14:textId="7F798F7E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BMI (kg/m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E060FA2" w14:textId="4CA89E01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1.7 (3.5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929616" w14:textId="62EABA86" w:rsidR="00D34017" w:rsidRPr="009710C0" w:rsidRDefault="007F34C0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2.0 (3.9)</w:t>
            </w:r>
          </w:p>
        </w:tc>
        <w:tc>
          <w:tcPr>
            <w:tcW w:w="1701" w:type="dxa"/>
            <w:tcBorders>
              <w:right w:val="nil"/>
            </w:tcBorders>
          </w:tcPr>
          <w:p w14:paraId="6794BAD5" w14:textId="54D00DA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0.9 (3.1)</w:t>
            </w:r>
          </w:p>
        </w:tc>
        <w:tc>
          <w:tcPr>
            <w:tcW w:w="1842" w:type="dxa"/>
            <w:tcBorders>
              <w:left w:val="nil"/>
            </w:tcBorders>
          </w:tcPr>
          <w:p w14:paraId="4FD06C59" w14:textId="5C00593A" w:rsidR="00D34017" w:rsidRPr="009710C0" w:rsidRDefault="007F34C0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1.2 (3.6)</w:t>
            </w:r>
          </w:p>
        </w:tc>
      </w:tr>
      <w:tr w:rsidR="000F6679" w:rsidRPr="009710C0" w14:paraId="339FC17C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18D65E98" w14:textId="07DE49BA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Fat mass (kg)</w:t>
            </w:r>
          </w:p>
        </w:tc>
        <w:tc>
          <w:tcPr>
            <w:tcW w:w="1559" w:type="dxa"/>
          </w:tcPr>
          <w:p w14:paraId="72F7ADCE" w14:textId="555B25A3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8.7 (8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D3A7B5" w14:textId="573B0A22" w:rsidR="00D34017" w:rsidRPr="009710C0" w:rsidRDefault="00C97436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9.3 (8.8)</w:t>
            </w:r>
          </w:p>
        </w:tc>
        <w:tc>
          <w:tcPr>
            <w:tcW w:w="1701" w:type="dxa"/>
            <w:tcBorders>
              <w:right w:val="nil"/>
            </w:tcBorders>
          </w:tcPr>
          <w:p w14:paraId="2CD58593" w14:textId="38A60D5B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1.0 (8.0)</w:t>
            </w:r>
          </w:p>
        </w:tc>
        <w:tc>
          <w:tcPr>
            <w:tcW w:w="1842" w:type="dxa"/>
            <w:tcBorders>
              <w:left w:val="nil"/>
            </w:tcBorders>
          </w:tcPr>
          <w:p w14:paraId="1672226F" w14:textId="0F008E93" w:rsidR="00D34017" w:rsidRPr="009710C0" w:rsidRDefault="00C97436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1.8 (8.9)</w:t>
            </w:r>
          </w:p>
        </w:tc>
      </w:tr>
      <w:tr w:rsidR="000F6679" w:rsidRPr="009710C0" w14:paraId="6776436F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07B5E42C" w14:textId="75BF1040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WC at (cm)</w:t>
            </w:r>
          </w:p>
        </w:tc>
        <w:tc>
          <w:tcPr>
            <w:tcW w:w="1559" w:type="dxa"/>
          </w:tcPr>
          <w:p w14:paraId="67FF23CE" w14:textId="4A1E124D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6.7 (8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0D7C0A" w14:textId="0344F93E" w:rsidR="00D34017" w:rsidRPr="009710C0" w:rsidRDefault="0093347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6.9 (9.5)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1A5C5C2F" w14:textId="36031C61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6.1 (8.4)</w:t>
            </w:r>
          </w:p>
        </w:tc>
        <w:tc>
          <w:tcPr>
            <w:tcW w:w="1842" w:type="dxa"/>
            <w:tcBorders>
              <w:left w:val="nil"/>
            </w:tcBorders>
          </w:tcPr>
          <w:p w14:paraId="644934AA" w14:textId="081A8270" w:rsidR="00D34017" w:rsidRPr="009710C0" w:rsidRDefault="0093347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77.2 (9.5)</w:t>
            </w:r>
          </w:p>
        </w:tc>
      </w:tr>
      <w:tr w:rsidR="000F6679" w:rsidRPr="009710C0" w14:paraId="352F90A6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466B7ED3" w14:textId="3B9CC41F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</w:rPr>
              <w:t>Age 18</w:t>
            </w:r>
            <w:r w:rsidR="0089156F"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89156F" w:rsidRPr="006C40C2"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24ED502D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F299AED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3A294200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BD5D3EA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012F6E25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0A18A00B" w14:textId="7582D26D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BMI (kg/m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DC069F6" w14:textId="171ACD0D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2.7 (4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9ADE367" w14:textId="6261935E" w:rsidR="00D34017" w:rsidRPr="009710C0" w:rsidRDefault="00564AA1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3.4 (4.9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F9A295" w14:textId="522CADF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2.4 (3.7)</w:t>
            </w:r>
          </w:p>
        </w:tc>
        <w:tc>
          <w:tcPr>
            <w:tcW w:w="1842" w:type="dxa"/>
          </w:tcPr>
          <w:p w14:paraId="79DF28DC" w14:textId="76B3F66C" w:rsidR="00D34017" w:rsidRPr="009710C0" w:rsidRDefault="00564AA1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3.0 (4.1)</w:t>
            </w:r>
          </w:p>
        </w:tc>
      </w:tr>
      <w:tr w:rsidR="000F6679" w:rsidRPr="009710C0" w14:paraId="42A62A34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555181D7" w14:textId="3A00DAEB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Fat mass (kg)</w:t>
            </w:r>
          </w:p>
        </w:tc>
        <w:tc>
          <w:tcPr>
            <w:tcW w:w="1559" w:type="dxa"/>
            <w:shd w:val="clear" w:color="auto" w:fill="auto"/>
          </w:tcPr>
          <w:p w14:paraId="32EEF46A" w14:textId="0FA8B170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1.1 (8.9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236226" w14:textId="212B8718" w:rsidR="00D34017" w:rsidRPr="009710C0" w:rsidRDefault="00FD60ED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2.4 (10.4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C7904E7" w14:textId="4AA74FAE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3.4 (9.6)</w:t>
            </w:r>
          </w:p>
        </w:tc>
        <w:tc>
          <w:tcPr>
            <w:tcW w:w="1842" w:type="dxa"/>
          </w:tcPr>
          <w:p w14:paraId="39BDD521" w14:textId="5D6FB2CF" w:rsidR="00D34017" w:rsidRPr="009710C0" w:rsidRDefault="00FD60ED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14.8 (10.4)</w:t>
            </w:r>
            <w:r w:rsidR="00D34017" w:rsidRPr="009710C0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0F6679" w:rsidRPr="009710C0" w14:paraId="32BF9CD2" w14:textId="77777777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6FBDE0B3" w14:textId="569B7B17" w:rsidR="00D34017" w:rsidRPr="006C40C2" w:rsidRDefault="00D34017" w:rsidP="00D3401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2621F86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60321E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2A6F8BF5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458EE6E" w14:textId="77777777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20D491B1" w14:textId="4D6BDD33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4EE35F58" w14:textId="0D9FF110" w:rsidR="00D34017" w:rsidRPr="006C40C2" w:rsidRDefault="00D34017" w:rsidP="00D34017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Birthweight (g)</w:t>
            </w:r>
          </w:p>
        </w:tc>
        <w:tc>
          <w:tcPr>
            <w:tcW w:w="1559" w:type="dxa"/>
          </w:tcPr>
          <w:p w14:paraId="03CD8C10" w14:textId="01E3CDA5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.39 (0.48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82F429" w14:textId="23C3E01F" w:rsidR="00D34017" w:rsidRPr="009710C0" w:rsidRDefault="005F3C79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.31 (0.5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58EF610" w14:textId="7D9CC2A2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.48 (0.57)</w:t>
            </w:r>
          </w:p>
        </w:tc>
        <w:tc>
          <w:tcPr>
            <w:tcW w:w="1842" w:type="dxa"/>
            <w:tcBorders>
              <w:left w:val="nil"/>
            </w:tcBorders>
          </w:tcPr>
          <w:p w14:paraId="3E11BC0D" w14:textId="2A0CD315" w:rsidR="00D34017" w:rsidRPr="009710C0" w:rsidRDefault="005F3C79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.42 (0.62)</w:t>
            </w:r>
          </w:p>
        </w:tc>
      </w:tr>
      <w:tr w:rsidR="000F6679" w:rsidRPr="009710C0" w14:paraId="1ADB438A" w14:textId="49682659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15E602E1" w14:textId="7345387D" w:rsidR="00D34017" w:rsidRPr="006C40C2" w:rsidRDefault="00D34017" w:rsidP="00D34017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Gestational age (weeks)</w:t>
            </w:r>
          </w:p>
        </w:tc>
        <w:tc>
          <w:tcPr>
            <w:tcW w:w="1559" w:type="dxa"/>
          </w:tcPr>
          <w:p w14:paraId="34092178" w14:textId="0B7B0EFD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9.6 (1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55C71E" w14:textId="4C7E4476" w:rsidR="00D34017" w:rsidRPr="009710C0" w:rsidRDefault="0086695B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9.3 (2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81A4812" w14:textId="6AA3081C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9.4 (1.8)</w:t>
            </w:r>
          </w:p>
        </w:tc>
        <w:tc>
          <w:tcPr>
            <w:tcW w:w="1842" w:type="dxa"/>
            <w:tcBorders>
              <w:left w:val="nil"/>
            </w:tcBorders>
            <w:vAlign w:val="bottom"/>
          </w:tcPr>
          <w:p w14:paraId="3B940630" w14:textId="7A6C43FE" w:rsidR="00D34017" w:rsidRPr="009710C0" w:rsidRDefault="0086695B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39.1 (2.7)</w:t>
            </w:r>
          </w:p>
        </w:tc>
      </w:tr>
      <w:tr w:rsidR="000F6679" w:rsidRPr="009710C0" w14:paraId="362BB220" w14:textId="38BE41D2" w:rsidTr="00547639">
        <w:trPr>
          <w:jc w:val="center"/>
        </w:trPr>
        <w:tc>
          <w:tcPr>
            <w:tcW w:w="3261" w:type="dxa"/>
            <w:shd w:val="clear" w:color="auto" w:fill="auto"/>
          </w:tcPr>
          <w:p w14:paraId="68BAC126" w14:textId="7DE6FCE7" w:rsidR="00D34017" w:rsidRPr="006C40C2" w:rsidRDefault="00D34017" w:rsidP="00D34017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Maternal age (years) </w:t>
            </w:r>
          </w:p>
        </w:tc>
        <w:tc>
          <w:tcPr>
            <w:tcW w:w="1559" w:type="dxa"/>
            <w:shd w:val="clear" w:color="auto" w:fill="auto"/>
          </w:tcPr>
          <w:p w14:paraId="5F90BB99" w14:textId="01DE4B7E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9.5 (4.3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79D2E5" w14:textId="42C7629B" w:rsidR="00D34017" w:rsidRPr="009710C0" w:rsidRDefault="00C14746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7.8 (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53D997F" w14:textId="1B896B18" w:rsidR="00D34017" w:rsidRPr="009710C0" w:rsidRDefault="00D34017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9.7 (4.3)</w:t>
            </w:r>
          </w:p>
        </w:tc>
        <w:tc>
          <w:tcPr>
            <w:tcW w:w="1842" w:type="dxa"/>
          </w:tcPr>
          <w:p w14:paraId="75EFDBB8" w14:textId="4163DA24" w:rsidR="00D34017" w:rsidRPr="009710C0" w:rsidRDefault="00C14746" w:rsidP="00D3401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710C0">
              <w:rPr>
                <w:rFonts w:cstheme="minorHAnsi"/>
                <w:color w:val="000000" w:themeColor="text1"/>
                <w:sz w:val="24"/>
                <w:szCs w:val="24"/>
              </w:rPr>
              <w:t>28.0 (5.0)</w:t>
            </w:r>
          </w:p>
        </w:tc>
      </w:tr>
    </w:tbl>
    <w:p w14:paraId="51C78A54" w14:textId="48884D7F" w:rsidR="0089156F" w:rsidRPr="00DB5F56" w:rsidRDefault="00DB5F56" w:rsidP="00DB5F56">
      <w:pPr>
        <w:pStyle w:val="Caption"/>
        <w:spacing w:after="0"/>
        <w:rPr>
          <w:rFonts w:cstheme="minorHAnsi"/>
          <w:b w:val="0"/>
          <w:bCs w:val="0"/>
          <w:color w:val="000000" w:themeColor="text1"/>
          <w:sz w:val="24"/>
          <w:szCs w:val="24"/>
        </w:rPr>
      </w:pPr>
      <w:r w:rsidRPr="00974797">
        <w:rPr>
          <w:color w:val="000000" w:themeColor="text1"/>
          <w:sz w:val="24"/>
          <w:szCs w:val="24"/>
        </w:rPr>
        <w:t xml:space="preserve">Legend: </w:t>
      </w:r>
      <w:r w:rsidRPr="00DB5F56">
        <w:rPr>
          <w:b w:val="0"/>
          <w:bCs w:val="0"/>
          <w:color w:val="000000" w:themeColor="text1"/>
          <w:sz w:val="24"/>
          <w:szCs w:val="24"/>
        </w:rPr>
        <w:t xml:space="preserve">BMI, body mass index; CSE, Certificate of Secondary Education; FM, fat mass; G1, generation 1; SD, standard deviation; WC, waist circumference. </w:t>
      </w:r>
      <w:r w:rsidR="006D6B36" w:rsidRPr="00DB5F56">
        <w:rPr>
          <w:rFonts w:cstheme="minorHAnsi"/>
          <w:b w:val="0"/>
          <w:bCs w:val="0"/>
          <w:color w:val="000000" w:themeColor="text1"/>
          <w:sz w:val="24"/>
          <w:szCs w:val="24"/>
          <w:vertAlign w:val="superscript"/>
        </w:rPr>
        <w:t>a</w:t>
      </w:r>
      <w:r w:rsidR="006D6B36" w:rsidRPr="00DB5F56">
        <w:rPr>
          <w:rFonts w:cstheme="minorHAnsi"/>
          <w:b w:val="0"/>
          <w:bCs w:val="0"/>
          <w:color w:val="000000" w:themeColor="text1"/>
          <w:sz w:val="24"/>
          <w:szCs w:val="24"/>
        </w:rPr>
        <w:t xml:space="preserve"> Denominators for excluded </w:t>
      </w:r>
      <w:r w:rsidR="006D6B36" w:rsidRPr="00DB5F56">
        <w:rPr>
          <w:rFonts w:cstheme="minorHAnsi"/>
          <w:b w:val="0"/>
          <w:bCs w:val="0"/>
          <w:color w:val="000000" w:themeColor="text1"/>
          <w:sz w:val="24"/>
          <w:szCs w:val="24"/>
        </w:rPr>
        <w:lastRenderedPageBreak/>
        <w:t xml:space="preserve">participants in this table </w:t>
      </w:r>
      <w:r w:rsidR="003D26F6" w:rsidRPr="00DB5F56">
        <w:rPr>
          <w:rFonts w:cstheme="minorHAnsi"/>
          <w:b w:val="0"/>
          <w:bCs w:val="0"/>
          <w:color w:val="000000" w:themeColor="text1"/>
          <w:sz w:val="24"/>
          <w:szCs w:val="24"/>
        </w:rPr>
        <w:t>vary</w:t>
      </w:r>
      <w:r w:rsidR="006D6B36" w:rsidRPr="00DB5F56">
        <w:rPr>
          <w:rFonts w:cstheme="minorHAnsi"/>
          <w:b w:val="0"/>
          <w:bCs w:val="0"/>
          <w:color w:val="000000" w:themeColor="text1"/>
          <w:sz w:val="24"/>
          <w:szCs w:val="24"/>
        </w:rPr>
        <w:t xml:space="preserve"> due to missing data for characteristics shown. </w:t>
      </w:r>
      <w:r w:rsidR="0089156F" w:rsidRPr="00DB5F56">
        <w:rPr>
          <w:rFonts w:cstheme="minorHAnsi"/>
          <w:b w:val="0"/>
          <w:bCs w:val="0"/>
          <w:color w:val="000000" w:themeColor="text1"/>
          <w:sz w:val="24"/>
          <w:szCs w:val="24"/>
          <w:vertAlign w:val="superscript"/>
        </w:rPr>
        <w:t xml:space="preserve">b </w:t>
      </w:r>
      <w:r w:rsidR="00547639" w:rsidRPr="00DB5F56">
        <w:rPr>
          <w:rFonts w:cstheme="minorHAnsi"/>
          <w:b w:val="0"/>
          <w:bCs w:val="0"/>
          <w:color w:val="000000" w:themeColor="text1"/>
          <w:sz w:val="24"/>
          <w:szCs w:val="24"/>
        </w:rPr>
        <w:t>Sample sizes vary due to missing data at each time point.</w:t>
      </w:r>
    </w:p>
    <w:sectPr w:rsidR="0089156F" w:rsidRPr="00DB5F56" w:rsidSect="004E4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2F0C0" w14:textId="77777777" w:rsidR="00865323" w:rsidRDefault="00865323" w:rsidP="00865323">
      <w:pPr>
        <w:spacing w:after="0" w:line="240" w:lineRule="auto"/>
      </w:pPr>
      <w:r>
        <w:separator/>
      </w:r>
    </w:p>
  </w:endnote>
  <w:endnote w:type="continuationSeparator" w:id="0">
    <w:p w14:paraId="4F8229B3" w14:textId="77777777" w:rsidR="00865323" w:rsidRDefault="00865323" w:rsidP="00865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A054D" w14:textId="77777777" w:rsidR="00865323" w:rsidRDefault="00865323" w:rsidP="00865323">
      <w:pPr>
        <w:spacing w:after="0" w:line="240" w:lineRule="auto"/>
      </w:pPr>
      <w:r>
        <w:separator/>
      </w:r>
    </w:p>
  </w:footnote>
  <w:footnote w:type="continuationSeparator" w:id="0">
    <w:p w14:paraId="0DA6478E" w14:textId="77777777" w:rsidR="00865323" w:rsidRDefault="00865323" w:rsidP="00865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0A6A47"/>
    <w:multiLevelType w:val="hybridMultilevel"/>
    <w:tmpl w:val="89064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removePersonalInformation/>
  <w:removeDateAndTime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raa5ziezfp8ess9cvz0w3trsvzp9vvdpz&quot;&gt;Fellowship_lib2020-Saved-Converted&lt;record-ids&gt;&lt;item&gt;2034&lt;/item&gt;&lt;item&gt;2064&lt;/item&gt;&lt;item&gt;2070&lt;/item&gt;&lt;item&gt;2222&lt;/item&gt;&lt;item&gt;2256&lt;/item&gt;&lt;/record-ids&gt;&lt;/item&gt;&lt;/Libraries&gt;"/>
  </w:docVars>
  <w:rsids>
    <w:rsidRoot w:val="00E533FA"/>
    <w:rsid w:val="000013F1"/>
    <w:rsid w:val="0000321D"/>
    <w:rsid w:val="00003418"/>
    <w:rsid w:val="000035AD"/>
    <w:rsid w:val="00005F33"/>
    <w:rsid w:val="00007036"/>
    <w:rsid w:val="000100E4"/>
    <w:rsid w:val="000178A3"/>
    <w:rsid w:val="00020F21"/>
    <w:rsid w:val="000225B2"/>
    <w:rsid w:val="00024F39"/>
    <w:rsid w:val="00042700"/>
    <w:rsid w:val="00046C8E"/>
    <w:rsid w:val="00047886"/>
    <w:rsid w:val="00054F9F"/>
    <w:rsid w:val="0006301B"/>
    <w:rsid w:val="00063519"/>
    <w:rsid w:val="00065617"/>
    <w:rsid w:val="00075B00"/>
    <w:rsid w:val="0007782A"/>
    <w:rsid w:val="00083F51"/>
    <w:rsid w:val="00084CCA"/>
    <w:rsid w:val="0008556C"/>
    <w:rsid w:val="00095B64"/>
    <w:rsid w:val="000A0789"/>
    <w:rsid w:val="000A4480"/>
    <w:rsid w:val="000A487E"/>
    <w:rsid w:val="000C2820"/>
    <w:rsid w:val="000C6EC0"/>
    <w:rsid w:val="000F1C72"/>
    <w:rsid w:val="000F5307"/>
    <w:rsid w:val="000F6679"/>
    <w:rsid w:val="00104EEF"/>
    <w:rsid w:val="001251B2"/>
    <w:rsid w:val="001349CB"/>
    <w:rsid w:val="00134FD6"/>
    <w:rsid w:val="00136FE4"/>
    <w:rsid w:val="00137FC5"/>
    <w:rsid w:val="00141B29"/>
    <w:rsid w:val="00143184"/>
    <w:rsid w:val="0014443B"/>
    <w:rsid w:val="00145347"/>
    <w:rsid w:val="001476D7"/>
    <w:rsid w:val="001538CA"/>
    <w:rsid w:val="0016083D"/>
    <w:rsid w:val="00162A4A"/>
    <w:rsid w:val="00181200"/>
    <w:rsid w:val="00181A3C"/>
    <w:rsid w:val="00184C56"/>
    <w:rsid w:val="00187F56"/>
    <w:rsid w:val="0019056B"/>
    <w:rsid w:val="00192245"/>
    <w:rsid w:val="001943D5"/>
    <w:rsid w:val="001A039C"/>
    <w:rsid w:val="001A0B3A"/>
    <w:rsid w:val="001B2773"/>
    <w:rsid w:val="001B560F"/>
    <w:rsid w:val="001B6079"/>
    <w:rsid w:val="001C3307"/>
    <w:rsid w:val="001C682B"/>
    <w:rsid w:val="001D478C"/>
    <w:rsid w:val="001E7132"/>
    <w:rsid w:val="001E799F"/>
    <w:rsid w:val="001F2BA3"/>
    <w:rsid w:val="00207818"/>
    <w:rsid w:val="00216D5D"/>
    <w:rsid w:val="002175C9"/>
    <w:rsid w:val="002221C4"/>
    <w:rsid w:val="002228F6"/>
    <w:rsid w:val="0022757D"/>
    <w:rsid w:val="00230CF9"/>
    <w:rsid w:val="002343BE"/>
    <w:rsid w:val="0023445D"/>
    <w:rsid w:val="00234E56"/>
    <w:rsid w:val="00236842"/>
    <w:rsid w:val="002456C9"/>
    <w:rsid w:val="002718AF"/>
    <w:rsid w:val="00273192"/>
    <w:rsid w:val="00273AFE"/>
    <w:rsid w:val="00274A4A"/>
    <w:rsid w:val="00277CFF"/>
    <w:rsid w:val="00280E14"/>
    <w:rsid w:val="00284382"/>
    <w:rsid w:val="00284C0F"/>
    <w:rsid w:val="002861C1"/>
    <w:rsid w:val="002918DB"/>
    <w:rsid w:val="002A0B32"/>
    <w:rsid w:val="002A4F5E"/>
    <w:rsid w:val="002A5070"/>
    <w:rsid w:val="002A5EBA"/>
    <w:rsid w:val="002A7248"/>
    <w:rsid w:val="002B1C72"/>
    <w:rsid w:val="002B2487"/>
    <w:rsid w:val="002B5FA1"/>
    <w:rsid w:val="002C0ACD"/>
    <w:rsid w:val="002C13A4"/>
    <w:rsid w:val="002C32ED"/>
    <w:rsid w:val="002C391F"/>
    <w:rsid w:val="002C4128"/>
    <w:rsid w:val="002C4391"/>
    <w:rsid w:val="002C6F58"/>
    <w:rsid w:val="002F2C18"/>
    <w:rsid w:val="002F77E7"/>
    <w:rsid w:val="00301CCC"/>
    <w:rsid w:val="003022D4"/>
    <w:rsid w:val="00303825"/>
    <w:rsid w:val="00321BDF"/>
    <w:rsid w:val="003302C2"/>
    <w:rsid w:val="00336649"/>
    <w:rsid w:val="00341B35"/>
    <w:rsid w:val="0034284B"/>
    <w:rsid w:val="00344EAF"/>
    <w:rsid w:val="00350F0C"/>
    <w:rsid w:val="0036364F"/>
    <w:rsid w:val="00364EC9"/>
    <w:rsid w:val="00366845"/>
    <w:rsid w:val="00370D12"/>
    <w:rsid w:val="00372F8B"/>
    <w:rsid w:val="00377FA2"/>
    <w:rsid w:val="003846F0"/>
    <w:rsid w:val="00396068"/>
    <w:rsid w:val="003960EF"/>
    <w:rsid w:val="003A08AC"/>
    <w:rsid w:val="003A1302"/>
    <w:rsid w:val="003B0986"/>
    <w:rsid w:val="003B1ADF"/>
    <w:rsid w:val="003B7679"/>
    <w:rsid w:val="003C0CB6"/>
    <w:rsid w:val="003C4614"/>
    <w:rsid w:val="003C52EB"/>
    <w:rsid w:val="003C54A6"/>
    <w:rsid w:val="003C679C"/>
    <w:rsid w:val="003D26F6"/>
    <w:rsid w:val="003D288B"/>
    <w:rsid w:val="003D2E77"/>
    <w:rsid w:val="003D3BDE"/>
    <w:rsid w:val="003E5CD8"/>
    <w:rsid w:val="003F125D"/>
    <w:rsid w:val="00403C3C"/>
    <w:rsid w:val="004112A4"/>
    <w:rsid w:val="0042309E"/>
    <w:rsid w:val="00424C7B"/>
    <w:rsid w:val="00434B47"/>
    <w:rsid w:val="00436074"/>
    <w:rsid w:val="00437CA1"/>
    <w:rsid w:val="00441DEB"/>
    <w:rsid w:val="004445F9"/>
    <w:rsid w:val="004502BB"/>
    <w:rsid w:val="00455785"/>
    <w:rsid w:val="0047639B"/>
    <w:rsid w:val="00483C63"/>
    <w:rsid w:val="0048563F"/>
    <w:rsid w:val="00490FF5"/>
    <w:rsid w:val="004974CC"/>
    <w:rsid w:val="004A1676"/>
    <w:rsid w:val="004A6426"/>
    <w:rsid w:val="004B1884"/>
    <w:rsid w:val="004C41B8"/>
    <w:rsid w:val="004C53BD"/>
    <w:rsid w:val="004C6ACC"/>
    <w:rsid w:val="004C7C4A"/>
    <w:rsid w:val="004D1C47"/>
    <w:rsid w:val="004E1AFC"/>
    <w:rsid w:val="004E42CA"/>
    <w:rsid w:val="004E6AAF"/>
    <w:rsid w:val="004E6CB4"/>
    <w:rsid w:val="004F18FA"/>
    <w:rsid w:val="004F7CD8"/>
    <w:rsid w:val="0050506B"/>
    <w:rsid w:val="00506CC1"/>
    <w:rsid w:val="005121CF"/>
    <w:rsid w:val="00512983"/>
    <w:rsid w:val="00512C3E"/>
    <w:rsid w:val="00514068"/>
    <w:rsid w:val="005167E0"/>
    <w:rsid w:val="00517E1D"/>
    <w:rsid w:val="0052596A"/>
    <w:rsid w:val="0053592E"/>
    <w:rsid w:val="005425D4"/>
    <w:rsid w:val="005455B8"/>
    <w:rsid w:val="00545EF3"/>
    <w:rsid w:val="00546425"/>
    <w:rsid w:val="00547639"/>
    <w:rsid w:val="00550D06"/>
    <w:rsid w:val="00563D8D"/>
    <w:rsid w:val="00564AA1"/>
    <w:rsid w:val="005726FD"/>
    <w:rsid w:val="00581E46"/>
    <w:rsid w:val="00585372"/>
    <w:rsid w:val="0058739C"/>
    <w:rsid w:val="005878BA"/>
    <w:rsid w:val="00591CEE"/>
    <w:rsid w:val="005947FF"/>
    <w:rsid w:val="005A093F"/>
    <w:rsid w:val="005A0AA2"/>
    <w:rsid w:val="005A4D98"/>
    <w:rsid w:val="005A5D31"/>
    <w:rsid w:val="005B3F6B"/>
    <w:rsid w:val="005B40B5"/>
    <w:rsid w:val="005B5E16"/>
    <w:rsid w:val="005B63FF"/>
    <w:rsid w:val="005B74A3"/>
    <w:rsid w:val="005C0CF8"/>
    <w:rsid w:val="005C2B35"/>
    <w:rsid w:val="005C50F3"/>
    <w:rsid w:val="005C6BDB"/>
    <w:rsid w:val="005D0235"/>
    <w:rsid w:val="005D03F1"/>
    <w:rsid w:val="005D155D"/>
    <w:rsid w:val="005D1A11"/>
    <w:rsid w:val="005D72F8"/>
    <w:rsid w:val="005E56B6"/>
    <w:rsid w:val="005E6A3E"/>
    <w:rsid w:val="005F3C79"/>
    <w:rsid w:val="005F55C3"/>
    <w:rsid w:val="005F5906"/>
    <w:rsid w:val="005F72C3"/>
    <w:rsid w:val="00600496"/>
    <w:rsid w:val="00603207"/>
    <w:rsid w:val="006046A2"/>
    <w:rsid w:val="00610347"/>
    <w:rsid w:val="00614712"/>
    <w:rsid w:val="00617DE4"/>
    <w:rsid w:val="006217C4"/>
    <w:rsid w:val="0063484A"/>
    <w:rsid w:val="006420DA"/>
    <w:rsid w:val="0064327D"/>
    <w:rsid w:val="00646F12"/>
    <w:rsid w:val="006473AA"/>
    <w:rsid w:val="00652431"/>
    <w:rsid w:val="0066261E"/>
    <w:rsid w:val="00662940"/>
    <w:rsid w:val="00666339"/>
    <w:rsid w:val="00666D97"/>
    <w:rsid w:val="006674B7"/>
    <w:rsid w:val="00667CDE"/>
    <w:rsid w:val="0067437A"/>
    <w:rsid w:val="006945FB"/>
    <w:rsid w:val="00696625"/>
    <w:rsid w:val="006A0778"/>
    <w:rsid w:val="006A1E6A"/>
    <w:rsid w:val="006A375A"/>
    <w:rsid w:val="006B0746"/>
    <w:rsid w:val="006B4363"/>
    <w:rsid w:val="006B68F8"/>
    <w:rsid w:val="006C0575"/>
    <w:rsid w:val="006C082E"/>
    <w:rsid w:val="006C40C2"/>
    <w:rsid w:val="006D2399"/>
    <w:rsid w:val="006D3AB1"/>
    <w:rsid w:val="006D6527"/>
    <w:rsid w:val="006D6B36"/>
    <w:rsid w:val="006E03B4"/>
    <w:rsid w:val="006E5795"/>
    <w:rsid w:val="006F0FED"/>
    <w:rsid w:val="006F1F1B"/>
    <w:rsid w:val="007044B0"/>
    <w:rsid w:val="00706CC7"/>
    <w:rsid w:val="00707992"/>
    <w:rsid w:val="007153EB"/>
    <w:rsid w:val="007451E8"/>
    <w:rsid w:val="00745E90"/>
    <w:rsid w:val="007558D7"/>
    <w:rsid w:val="00757373"/>
    <w:rsid w:val="007577A2"/>
    <w:rsid w:val="007607C9"/>
    <w:rsid w:val="007620D1"/>
    <w:rsid w:val="00765BC1"/>
    <w:rsid w:val="0076728E"/>
    <w:rsid w:val="007675D3"/>
    <w:rsid w:val="00774EA8"/>
    <w:rsid w:val="007759FF"/>
    <w:rsid w:val="007773E0"/>
    <w:rsid w:val="00783655"/>
    <w:rsid w:val="00787E51"/>
    <w:rsid w:val="0079203B"/>
    <w:rsid w:val="007953D6"/>
    <w:rsid w:val="00797236"/>
    <w:rsid w:val="007A5F47"/>
    <w:rsid w:val="007B516B"/>
    <w:rsid w:val="007B6AA0"/>
    <w:rsid w:val="007B71DE"/>
    <w:rsid w:val="007C3F6D"/>
    <w:rsid w:val="007C4664"/>
    <w:rsid w:val="007C7637"/>
    <w:rsid w:val="007D67A9"/>
    <w:rsid w:val="007E15A1"/>
    <w:rsid w:val="007E3E5E"/>
    <w:rsid w:val="007E5F10"/>
    <w:rsid w:val="007F30E5"/>
    <w:rsid w:val="007F34C0"/>
    <w:rsid w:val="008035F5"/>
    <w:rsid w:val="00810E55"/>
    <w:rsid w:val="00837FA2"/>
    <w:rsid w:val="00843BB9"/>
    <w:rsid w:val="00865323"/>
    <w:rsid w:val="0086695B"/>
    <w:rsid w:val="00867CC4"/>
    <w:rsid w:val="00876811"/>
    <w:rsid w:val="00876907"/>
    <w:rsid w:val="008778ED"/>
    <w:rsid w:val="008904BA"/>
    <w:rsid w:val="0089156F"/>
    <w:rsid w:val="00892351"/>
    <w:rsid w:val="0089351F"/>
    <w:rsid w:val="008B7750"/>
    <w:rsid w:val="008B78F0"/>
    <w:rsid w:val="008C15D8"/>
    <w:rsid w:val="008C1AA0"/>
    <w:rsid w:val="008C22D8"/>
    <w:rsid w:val="008D0E14"/>
    <w:rsid w:val="008D611A"/>
    <w:rsid w:val="008D63E7"/>
    <w:rsid w:val="008E25D9"/>
    <w:rsid w:val="008E2A51"/>
    <w:rsid w:val="008E5DC6"/>
    <w:rsid w:val="008E687F"/>
    <w:rsid w:val="008F3810"/>
    <w:rsid w:val="008F5C20"/>
    <w:rsid w:val="00902FC3"/>
    <w:rsid w:val="009041F0"/>
    <w:rsid w:val="0090421A"/>
    <w:rsid w:val="009064D1"/>
    <w:rsid w:val="009101A2"/>
    <w:rsid w:val="009116C1"/>
    <w:rsid w:val="009176C9"/>
    <w:rsid w:val="0092580C"/>
    <w:rsid w:val="00925B2E"/>
    <w:rsid w:val="009267A6"/>
    <w:rsid w:val="00931C8C"/>
    <w:rsid w:val="00931D1C"/>
    <w:rsid w:val="00933477"/>
    <w:rsid w:val="00937953"/>
    <w:rsid w:val="00942101"/>
    <w:rsid w:val="009422EC"/>
    <w:rsid w:val="00944411"/>
    <w:rsid w:val="00944583"/>
    <w:rsid w:val="00944DC7"/>
    <w:rsid w:val="00951F6F"/>
    <w:rsid w:val="00956F40"/>
    <w:rsid w:val="00960887"/>
    <w:rsid w:val="00960E37"/>
    <w:rsid w:val="009710C0"/>
    <w:rsid w:val="00981D94"/>
    <w:rsid w:val="009A450B"/>
    <w:rsid w:val="009A7BC3"/>
    <w:rsid w:val="009B5F6C"/>
    <w:rsid w:val="009B7844"/>
    <w:rsid w:val="009C463D"/>
    <w:rsid w:val="009C758C"/>
    <w:rsid w:val="009D2213"/>
    <w:rsid w:val="009D4AE5"/>
    <w:rsid w:val="009D624A"/>
    <w:rsid w:val="009E41CD"/>
    <w:rsid w:val="009E46F4"/>
    <w:rsid w:val="009F1792"/>
    <w:rsid w:val="009F300D"/>
    <w:rsid w:val="00A02BFD"/>
    <w:rsid w:val="00A113A0"/>
    <w:rsid w:val="00A15346"/>
    <w:rsid w:val="00A16537"/>
    <w:rsid w:val="00A16D45"/>
    <w:rsid w:val="00A214EB"/>
    <w:rsid w:val="00A21969"/>
    <w:rsid w:val="00A26F79"/>
    <w:rsid w:val="00A33C41"/>
    <w:rsid w:val="00A37D57"/>
    <w:rsid w:val="00A4264C"/>
    <w:rsid w:val="00A51F12"/>
    <w:rsid w:val="00A54F14"/>
    <w:rsid w:val="00A55305"/>
    <w:rsid w:val="00A605AA"/>
    <w:rsid w:val="00A63B5B"/>
    <w:rsid w:val="00A75919"/>
    <w:rsid w:val="00A80E9E"/>
    <w:rsid w:val="00A842BF"/>
    <w:rsid w:val="00A853FB"/>
    <w:rsid w:val="00A85B1B"/>
    <w:rsid w:val="00A91E75"/>
    <w:rsid w:val="00A94413"/>
    <w:rsid w:val="00A94CFF"/>
    <w:rsid w:val="00AA3716"/>
    <w:rsid w:val="00AA433A"/>
    <w:rsid w:val="00AA54D9"/>
    <w:rsid w:val="00AB02A1"/>
    <w:rsid w:val="00AB3A2E"/>
    <w:rsid w:val="00AC7CFB"/>
    <w:rsid w:val="00AD6E16"/>
    <w:rsid w:val="00AE0155"/>
    <w:rsid w:val="00AE2081"/>
    <w:rsid w:val="00AF0205"/>
    <w:rsid w:val="00B00398"/>
    <w:rsid w:val="00B07906"/>
    <w:rsid w:val="00B123E5"/>
    <w:rsid w:val="00B21250"/>
    <w:rsid w:val="00B2376D"/>
    <w:rsid w:val="00B23F62"/>
    <w:rsid w:val="00B263B5"/>
    <w:rsid w:val="00B32525"/>
    <w:rsid w:val="00B41D1B"/>
    <w:rsid w:val="00B4292E"/>
    <w:rsid w:val="00B525C8"/>
    <w:rsid w:val="00B537B1"/>
    <w:rsid w:val="00B61A54"/>
    <w:rsid w:val="00B6603E"/>
    <w:rsid w:val="00B67DDC"/>
    <w:rsid w:val="00B729B4"/>
    <w:rsid w:val="00B73021"/>
    <w:rsid w:val="00B75867"/>
    <w:rsid w:val="00B827FE"/>
    <w:rsid w:val="00B85733"/>
    <w:rsid w:val="00B91F5A"/>
    <w:rsid w:val="00B93950"/>
    <w:rsid w:val="00BA49BF"/>
    <w:rsid w:val="00BB0FBF"/>
    <w:rsid w:val="00BB45CE"/>
    <w:rsid w:val="00BB6E8D"/>
    <w:rsid w:val="00BC766D"/>
    <w:rsid w:val="00BD09EF"/>
    <w:rsid w:val="00BE276F"/>
    <w:rsid w:val="00BE4B94"/>
    <w:rsid w:val="00BE57D5"/>
    <w:rsid w:val="00BF2F49"/>
    <w:rsid w:val="00BF5C31"/>
    <w:rsid w:val="00BF6865"/>
    <w:rsid w:val="00BF6A22"/>
    <w:rsid w:val="00C03E5B"/>
    <w:rsid w:val="00C067DF"/>
    <w:rsid w:val="00C0771A"/>
    <w:rsid w:val="00C1061B"/>
    <w:rsid w:val="00C132A2"/>
    <w:rsid w:val="00C140F2"/>
    <w:rsid w:val="00C14746"/>
    <w:rsid w:val="00C163E4"/>
    <w:rsid w:val="00C16537"/>
    <w:rsid w:val="00C25281"/>
    <w:rsid w:val="00C36CFB"/>
    <w:rsid w:val="00C37EA1"/>
    <w:rsid w:val="00C44FCC"/>
    <w:rsid w:val="00C53629"/>
    <w:rsid w:val="00C537CD"/>
    <w:rsid w:val="00C5558B"/>
    <w:rsid w:val="00C577B8"/>
    <w:rsid w:val="00C67C24"/>
    <w:rsid w:val="00C75529"/>
    <w:rsid w:val="00C75B8A"/>
    <w:rsid w:val="00C9056A"/>
    <w:rsid w:val="00C93FA7"/>
    <w:rsid w:val="00C97436"/>
    <w:rsid w:val="00CA1C8F"/>
    <w:rsid w:val="00CA61F8"/>
    <w:rsid w:val="00CA6300"/>
    <w:rsid w:val="00CA7639"/>
    <w:rsid w:val="00CB0CD4"/>
    <w:rsid w:val="00CC0BFF"/>
    <w:rsid w:val="00CC0C94"/>
    <w:rsid w:val="00CC2432"/>
    <w:rsid w:val="00CC7B1E"/>
    <w:rsid w:val="00CE3A63"/>
    <w:rsid w:val="00CE574A"/>
    <w:rsid w:val="00CE5C28"/>
    <w:rsid w:val="00CE6C24"/>
    <w:rsid w:val="00CF47E2"/>
    <w:rsid w:val="00CF4C68"/>
    <w:rsid w:val="00D00915"/>
    <w:rsid w:val="00D054E7"/>
    <w:rsid w:val="00D14A25"/>
    <w:rsid w:val="00D179AC"/>
    <w:rsid w:val="00D213D9"/>
    <w:rsid w:val="00D22573"/>
    <w:rsid w:val="00D304BC"/>
    <w:rsid w:val="00D317F8"/>
    <w:rsid w:val="00D34017"/>
    <w:rsid w:val="00D41296"/>
    <w:rsid w:val="00D43955"/>
    <w:rsid w:val="00D55371"/>
    <w:rsid w:val="00D56D78"/>
    <w:rsid w:val="00D57782"/>
    <w:rsid w:val="00D646B5"/>
    <w:rsid w:val="00D647AF"/>
    <w:rsid w:val="00D66130"/>
    <w:rsid w:val="00D707D7"/>
    <w:rsid w:val="00D75332"/>
    <w:rsid w:val="00D82353"/>
    <w:rsid w:val="00D862A6"/>
    <w:rsid w:val="00D978B4"/>
    <w:rsid w:val="00DA45AB"/>
    <w:rsid w:val="00DA5AFB"/>
    <w:rsid w:val="00DB04FC"/>
    <w:rsid w:val="00DB50EE"/>
    <w:rsid w:val="00DB5F56"/>
    <w:rsid w:val="00DB7A9D"/>
    <w:rsid w:val="00DC16D7"/>
    <w:rsid w:val="00DD0B12"/>
    <w:rsid w:val="00DD2BED"/>
    <w:rsid w:val="00DD7A68"/>
    <w:rsid w:val="00DE2FC8"/>
    <w:rsid w:val="00DE66A6"/>
    <w:rsid w:val="00DF2ECF"/>
    <w:rsid w:val="00DF6B43"/>
    <w:rsid w:val="00E03658"/>
    <w:rsid w:val="00E13402"/>
    <w:rsid w:val="00E14A6C"/>
    <w:rsid w:val="00E27645"/>
    <w:rsid w:val="00E27AFD"/>
    <w:rsid w:val="00E34AFE"/>
    <w:rsid w:val="00E41BE7"/>
    <w:rsid w:val="00E453F5"/>
    <w:rsid w:val="00E46CF4"/>
    <w:rsid w:val="00E47676"/>
    <w:rsid w:val="00E533FA"/>
    <w:rsid w:val="00E56CEB"/>
    <w:rsid w:val="00E61632"/>
    <w:rsid w:val="00E6376A"/>
    <w:rsid w:val="00E70E80"/>
    <w:rsid w:val="00E76CDF"/>
    <w:rsid w:val="00E85448"/>
    <w:rsid w:val="00E902F2"/>
    <w:rsid w:val="00EA0087"/>
    <w:rsid w:val="00EA2125"/>
    <w:rsid w:val="00EA2A00"/>
    <w:rsid w:val="00EC13B0"/>
    <w:rsid w:val="00ED4AA7"/>
    <w:rsid w:val="00ED670F"/>
    <w:rsid w:val="00EE4EBE"/>
    <w:rsid w:val="00EE545D"/>
    <w:rsid w:val="00EE56F9"/>
    <w:rsid w:val="00EE6293"/>
    <w:rsid w:val="00EE727B"/>
    <w:rsid w:val="00EF3361"/>
    <w:rsid w:val="00F0121E"/>
    <w:rsid w:val="00F0149F"/>
    <w:rsid w:val="00F04DAF"/>
    <w:rsid w:val="00F10147"/>
    <w:rsid w:val="00F1792B"/>
    <w:rsid w:val="00F23157"/>
    <w:rsid w:val="00F25011"/>
    <w:rsid w:val="00F277CF"/>
    <w:rsid w:val="00F36592"/>
    <w:rsid w:val="00F443E9"/>
    <w:rsid w:val="00F46FB8"/>
    <w:rsid w:val="00F6045E"/>
    <w:rsid w:val="00F61116"/>
    <w:rsid w:val="00F66670"/>
    <w:rsid w:val="00F67B71"/>
    <w:rsid w:val="00F7242B"/>
    <w:rsid w:val="00F75253"/>
    <w:rsid w:val="00F86565"/>
    <w:rsid w:val="00F86F2A"/>
    <w:rsid w:val="00FA7468"/>
    <w:rsid w:val="00FB2B30"/>
    <w:rsid w:val="00FD3A14"/>
    <w:rsid w:val="00FD60ED"/>
    <w:rsid w:val="00FE3478"/>
    <w:rsid w:val="00FE58FB"/>
    <w:rsid w:val="00FF4396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58C29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33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1A11"/>
    <w:rPr>
      <w:color w:val="954F72" w:themeColor="followedHyperlink"/>
      <w:u w:val="single"/>
    </w:rPr>
  </w:style>
  <w:style w:type="paragraph" w:styleId="Caption">
    <w:name w:val="caption"/>
    <w:next w:val="Normal"/>
    <w:link w:val="CaptionChar"/>
    <w:uiPriority w:val="35"/>
    <w:unhideWhenUsed/>
    <w:rsid w:val="006D6B36"/>
    <w:pPr>
      <w:spacing w:after="200" w:line="240" w:lineRule="auto"/>
    </w:pPr>
    <w:rPr>
      <w:b/>
      <w:b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D6B36"/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F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DA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214EB"/>
    <w:rPr>
      <w:i/>
      <w:iCs/>
    </w:rPr>
  </w:style>
  <w:style w:type="paragraph" w:styleId="ListParagraph">
    <w:name w:val="List Paragraph"/>
    <w:basedOn w:val="Normal"/>
    <w:uiPriority w:val="34"/>
    <w:qFormat/>
    <w:rsid w:val="00CC0BFF"/>
    <w:pPr>
      <w:ind w:left="720"/>
      <w:contextualSpacing/>
    </w:pPr>
  </w:style>
  <w:style w:type="table" w:styleId="TableGrid">
    <w:name w:val="Table Grid"/>
    <w:basedOn w:val="TableNormal"/>
    <w:uiPriority w:val="39"/>
    <w:rsid w:val="005C6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7607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7607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basedOn w:val="DefaultParagraphFont"/>
    <w:rsid w:val="007607C9"/>
    <w:rPr>
      <w:color w:val="666699"/>
    </w:rPr>
  </w:style>
  <w:style w:type="paragraph" w:customStyle="1" w:styleId="TableHeader">
    <w:name w:val="TableHeader"/>
    <w:basedOn w:val="Normal"/>
    <w:rsid w:val="007607C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607C9"/>
  </w:style>
  <w:style w:type="paragraph" w:customStyle="1" w:styleId="EndNoteBibliographyTitle">
    <w:name w:val="EndNote Bibliography Title"/>
    <w:basedOn w:val="Normal"/>
    <w:link w:val="EndNoteBibliographyTitleChar"/>
    <w:rsid w:val="00D304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4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4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4B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5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323"/>
  </w:style>
  <w:style w:type="paragraph" w:styleId="Footer">
    <w:name w:val="footer"/>
    <w:basedOn w:val="Normal"/>
    <w:link w:val="FooterChar"/>
    <w:uiPriority w:val="99"/>
    <w:unhideWhenUsed/>
    <w:rsid w:val="00865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Links>
    <vt:vector size="36" baseType="variant">
      <vt:variant>
        <vt:i4>4194400</vt:i4>
      </vt:variant>
      <vt:variant>
        <vt:i4>15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12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9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6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3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28791</vt:i4>
      </vt:variant>
      <vt:variant>
        <vt:i4>0</vt:i4>
      </vt:variant>
      <vt:variant>
        <vt:i4>0</vt:i4>
      </vt:variant>
      <vt:variant>
        <vt:i4>5</vt:i4>
      </vt:variant>
      <vt:variant>
        <vt:lpwstr>mailto:linda.okeeffe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7T14:47:00Z</dcterms:created>
  <dcterms:modified xsi:type="dcterms:W3CDTF">2021-11-22T16:23:00Z</dcterms:modified>
</cp:coreProperties>
</file>